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53A" w:rsidRDefault="00502ECF" w:rsidP="005502CD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056FF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="00704B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04B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704BFD" w:rsidRPr="008B4815">
        <w:rPr>
          <w:rFonts w:ascii="Times New Roman" w:hAnsi="Times New Roman"/>
          <w:b/>
          <w:lang w:val="en-US"/>
        </w:rPr>
        <w:t>Summary of the results concerning airflow complexity and brainstem respiratory centers activity in healthy subjects and patients with chronic obstructive pulmonary disease (COPD).</w:t>
      </w:r>
      <w:proofErr w:type="gramEnd"/>
    </w:p>
    <w:p w:rsidR="008C47AD" w:rsidRDefault="008C47AD" w:rsidP="005502CD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01"/>
        <w:gridCol w:w="1559"/>
        <w:gridCol w:w="3261"/>
        <w:gridCol w:w="4538"/>
      </w:tblGrid>
      <w:tr w:rsidR="008C47AD" w:rsidTr="002E7169">
        <w:tc>
          <w:tcPr>
            <w:tcW w:w="3085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8C47AD" w:rsidRPr="0038548A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38548A">
              <w:rPr>
                <w:rFonts w:ascii="Times New Roman" w:hAnsi="Times New Roman"/>
                <w:b/>
                <w:lang w:val="en-US"/>
              </w:rPr>
              <w:t>CHAOS</w:t>
            </w:r>
          </w:p>
        </w:tc>
        <w:tc>
          <w:tcPr>
            <w:tcW w:w="1559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1" w:type="dxa"/>
          </w:tcPr>
          <w:p w:rsidR="008C47AD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instem BOLD signal</w:t>
            </w:r>
          </w:p>
        </w:tc>
        <w:tc>
          <w:tcPr>
            <w:tcW w:w="4538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8C47AD" w:rsidRPr="002E7169" w:rsidTr="002E7169">
        <w:tc>
          <w:tcPr>
            <w:tcW w:w="3085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8C47AD" w:rsidRPr="009B111C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Inspiration</w:t>
            </w:r>
          </w:p>
        </w:tc>
        <w:tc>
          <w:tcPr>
            <w:tcW w:w="1559" w:type="dxa"/>
          </w:tcPr>
          <w:p w:rsidR="008C47AD" w:rsidRPr="009B111C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Expiration</w:t>
            </w:r>
          </w:p>
        </w:tc>
        <w:tc>
          <w:tcPr>
            <w:tcW w:w="3261" w:type="dxa"/>
          </w:tcPr>
          <w:p w:rsidR="008C47AD" w:rsidRPr="0038548A" w:rsidRDefault="0038548A" w:rsidP="003854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FO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ulla</w:t>
            </w:r>
            <w:r w:rsidR="002E71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Pre</w:t>
            </w:r>
            <w:r w:rsidR="00B107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ö</w:t>
            </w:r>
            <w:r w:rsidR="002E71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538" w:type="dxa"/>
          </w:tcPr>
          <w:p w:rsidR="008C47AD" w:rsidRPr="0038548A" w:rsidRDefault="0038548A" w:rsidP="003854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FO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ons (parafacial group)</w:t>
            </w:r>
          </w:p>
        </w:tc>
      </w:tr>
      <w:tr w:rsidR="008C47AD" w:rsidTr="002E7169">
        <w:tc>
          <w:tcPr>
            <w:tcW w:w="3085" w:type="dxa"/>
          </w:tcPr>
          <w:p w:rsidR="008C47AD" w:rsidRPr="009B111C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9B111C">
              <w:rPr>
                <w:rFonts w:ascii="Times New Roman" w:hAnsi="Times New Roman"/>
                <w:b/>
                <w:i/>
                <w:lang w:val="en-US"/>
              </w:rPr>
              <w:t>Unloaded breathing</w:t>
            </w:r>
          </w:p>
        </w:tc>
        <w:tc>
          <w:tcPr>
            <w:tcW w:w="1701" w:type="dxa"/>
          </w:tcPr>
          <w:p w:rsidR="008C47AD" w:rsidRPr="009B111C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1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38" w:type="dxa"/>
          </w:tcPr>
          <w:p w:rsidR="008C47AD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8C47AD" w:rsidTr="002E7169">
        <w:tc>
          <w:tcPr>
            <w:tcW w:w="3085" w:type="dxa"/>
          </w:tcPr>
          <w:p w:rsidR="008C47AD" w:rsidRPr="009B111C" w:rsidRDefault="008C47AD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Healthy subjects</w:t>
            </w:r>
          </w:p>
        </w:tc>
        <w:tc>
          <w:tcPr>
            <w:tcW w:w="1701" w:type="dxa"/>
          </w:tcPr>
          <w:p w:rsidR="009B111C" w:rsidRPr="0073275D" w:rsidRDefault="009B111C" w:rsidP="009B11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→</w:t>
            </w:r>
          </w:p>
        </w:tc>
        <w:tc>
          <w:tcPr>
            <w:tcW w:w="1559" w:type="dxa"/>
          </w:tcPr>
          <w:p w:rsidR="009B111C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3261" w:type="dxa"/>
          </w:tcPr>
          <w:p w:rsidR="008C47AD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→</w:t>
            </w:r>
          </w:p>
        </w:tc>
        <w:tc>
          <w:tcPr>
            <w:tcW w:w="4538" w:type="dxa"/>
          </w:tcPr>
          <w:p w:rsidR="008C47AD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</w:tr>
      <w:tr w:rsidR="008C47AD" w:rsidTr="002E7169">
        <w:tc>
          <w:tcPr>
            <w:tcW w:w="3085" w:type="dxa"/>
          </w:tcPr>
          <w:p w:rsidR="0038548A" w:rsidRPr="009B111C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COPD</w:t>
            </w:r>
          </w:p>
        </w:tc>
        <w:tc>
          <w:tcPr>
            <w:tcW w:w="1701" w:type="dxa"/>
          </w:tcPr>
          <w:p w:rsidR="008C47AD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sz w:val="52"/>
                <w:szCs w:val="52"/>
                <w:lang w:val="en-US"/>
              </w:rPr>
              <w:t>↑</w:t>
            </w:r>
          </w:p>
        </w:tc>
        <w:tc>
          <w:tcPr>
            <w:tcW w:w="1559" w:type="dxa"/>
          </w:tcPr>
          <w:p w:rsidR="009B111C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 w:cs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sz w:val="52"/>
                <w:szCs w:val="52"/>
                <w:lang w:val="en-US"/>
              </w:rPr>
              <w:t>↑↑</w:t>
            </w:r>
          </w:p>
        </w:tc>
        <w:tc>
          <w:tcPr>
            <w:tcW w:w="3261" w:type="dxa"/>
          </w:tcPr>
          <w:p w:rsidR="008C47AD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→</w:t>
            </w:r>
          </w:p>
        </w:tc>
        <w:tc>
          <w:tcPr>
            <w:tcW w:w="4538" w:type="dxa"/>
          </w:tcPr>
          <w:p w:rsidR="008C47AD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sz w:val="52"/>
                <w:szCs w:val="52"/>
                <w:lang w:val="en-US"/>
              </w:rPr>
              <w:t>↑</w:t>
            </w:r>
          </w:p>
        </w:tc>
      </w:tr>
      <w:tr w:rsidR="0038548A" w:rsidTr="002E7169">
        <w:tc>
          <w:tcPr>
            <w:tcW w:w="3085" w:type="dxa"/>
          </w:tcPr>
          <w:p w:rsidR="0038548A" w:rsidRPr="009B111C" w:rsidRDefault="0038548A" w:rsidP="00A5767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9B111C">
              <w:rPr>
                <w:rFonts w:ascii="Times New Roman" w:hAnsi="Times New Roman"/>
                <w:b/>
                <w:i/>
                <w:lang w:val="en-US"/>
              </w:rPr>
              <w:t>Loading Inspiration</w:t>
            </w:r>
          </w:p>
        </w:tc>
        <w:tc>
          <w:tcPr>
            <w:tcW w:w="1701" w:type="dxa"/>
          </w:tcPr>
          <w:p w:rsidR="0038548A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:rsidR="0038548A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1" w:type="dxa"/>
          </w:tcPr>
          <w:p w:rsidR="0038548A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38" w:type="dxa"/>
          </w:tcPr>
          <w:p w:rsidR="0038548A" w:rsidRDefault="0038548A" w:rsidP="005502CD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38548A" w:rsidTr="002E7169">
        <w:tc>
          <w:tcPr>
            <w:tcW w:w="3085" w:type="dxa"/>
          </w:tcPr>
          <w:p w:rsidR="0038548A" w:rsidRPr="009B111C" w:rsidRDefault="0038548A" w:rsidP="00A5767E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Healthy subjects</w:t>
            </w:r>
          </w:p>
        </w:tc>
        <w:tc>
          <w:tcPr>
            <w:tcW w:w="1701" w:type="dxa"/>
          </w:tcPr>
          <w:p w:rsidR="0038548A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1559" w:type="dxa"/>
          </w:tcPr>
          <w:p w:rsidR="009B111C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→</w:t>
            </w:r>
          </w:p>
        </w:tc>
        <w:tc>
          <w:tcPr>
            <w:tcW w:w="3261" w:type="dxa"/>
          </w:tcPr>
          <w:p w:rsidR="0038548A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4538" w:type="dxa"/>
          </w:tcPr>
          <w:p w:rsidR="0073275D" w:rsidRPr="0073275D" w:rsidRDefault="0073275D" w:rsidP="005502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→</w:t>
            </w:r>
          </w:p>
        </w:tc>
      </w:tr>
      <w:tr w:rsidR="0038548A" w:rsidTr="002E7169">
        <w:tc>
          <w:tcPr>
            <w:tcW w:w="3085" w:type="dxa"/>
          </w:tcPr>
          <w:p w:rsidR="0038548A" w:rsidRPr="009B111C" w:rsidRDefault="0038548A" w:rsidP="00A5767E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9B111C">
              <w:rPr>
                <w:rFonts w:ascii="Times New Roman" w:hAnsi="Times New Roman"/>
                <w:b/>
                <w:lang w:val="en-US"/>
              </w:rPr>
              <w:t>COPD</w:t>
            </w:r>
          </w:p>
        </w:tc>
        <w:tc>
          <w:tcPr>
            <w:tcW w:w="1701" w:type="dxa"/>
          </w:tcPr>
          <w:p w:rsidR="0038548A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1559" w:type="dxa"/>
          </w:tcPr>
          <w:p w:rsidR="009B111C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3261" w:type="dxa"/>
          </w:tcPr>
          <w:p w:rsidR="0038548A" w:rsidRPr="0073275D" w:rsidRDefault="009B111C" w:rsidP="005502CD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  <w:tc>
          <w:tcPr>
            <w:tcW w:w="4538" w:type="dxa"/>
          </w:tcPr>
          <w:p w:rsidR="0038548A" w:rsidRPr="0073275D" w:rsidRDefault="009B111C" w:rsidP="009B111C">
            <w:pPr>
              <w:spacing w:line="480" w:lineRule="auto"/>
              <w:jc w:val="both"/>
              <w:rPr>
                <w:rFonts w:ascii="Times New Roman" w:hAnsi="Times New Roman"/>
                <w:sz w:val="52"/>
                <w:szCs w:val="52"/>
                <w:lang w:val="en-US"/>
              </w:rPr>
            </w:pPr>
            <w:r w:rsidRPr="0073275D">
              <w:rPr>
                <w:rFonts w:ascii="Times New Roman" w:hAnsi="Times New Roman" w:cs="Times New Roman"/>
                <w:b/>
                <w:sz w:val="52"/>
                <w:szCs w:val="52"/>
                <w:lang w:val="en-US"/>
              </w:rPr>
              <w:t>↓</w:t>
            </w:r>
          </w:p>
        </w:tc>
      </w:tr>
    </w:tbl>
    <w:p w:rsidR="00FC2216" w:rsidRPr="00A208B5" w:rsidRDefault="0038548A" w:rsidP="005502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lFO amplitude of </w:t>
      </w:r>
      <w:r w:rsidR="0039280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ow frequency oscillations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L</w:t>
      </w:r>
      <w:proofErr w:type="spellEnd"/>
      <w:r w:rsidR="002E7169">
        <w:rPr>
          <w:rFonts w:ascii="Times New Roman" w:hAnsi="Times New Roman" w:cs="Times New Roman"/>
          <w:sz w:val="20"/>
          <w:szCs w:val="20"/>
          <w:lang w:val="en-US"/>
        </w:rPr>
        <w:t>: ventro-lateral; PreBötC: Pre-Bötzinger Complex</w:t>
      </w:r>
      <w:bookmarkStart w:id="0" w:name="_GoBack"/>
      <w:bookmarkEnd w:id="0"/>
    </w:p>
    <w:sectPr w:rsidR="00FC2216" w:rsidRPr="00A208B5" w:rsidSect="004873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2CD"/>
    <w:rsid w:val="00056FF4"/>
    <w:rsid w:val="00137C5C"/>
    <w:rsid w:val="00225572"/>
    <w:rsid w:val="002E7169"/>
    <w:rsid w:val="00307495"/>
    <w:rsid w:val="0038548A"/>
    <w:rsid w:val="00392803"/>
    <w:rsid w:val="003C1823"/>
    <w:rsid w:val="00412882"/>
    <w:rsid w:val="004207E7"/>
    <w:rsid w:val="00502ECF"/>
    <w:rsid w:val="005502CD"/>
    <w:rsid w:val="006B113F"/>
    <w:rsid w:val="00704BFD"/>
    <w:rsid w:val="0073275D"/>
    <w:rsid w:val="008B2622"/>
    <w:rsid w:val="008B4815"/>
    <w:rsid w:val="008C47AD"/>
    <w:rsid w:val="0094436A"/>
    <w:rsid w:val="009B111C"/>
    <w:rsid w:val="009F6D9B"/>
    <w:rsid w:val="00A208B5"/>
    <w:rsid w:val="00AC2F34"/>
    <w:rsid w:val="00B10710"/>
    <w:rsid w:val="00B1453A"/>
    <w:rsid w:val="00B3364F"/>
    <w:rsid w:val="00CA13BE"/>
    <w:rsid w:val="00D40184"/>
    <w:rsid w:val="00DB70B1"/>
    <w:rsid w:val="00F43213"/>
    <w:rsid w:val="00FC2216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2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02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2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502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</dc:creator>
  <cp:lastModifiedBy>Mangin</cp:lastModifiedBy>
  <cp:revision>29</cp:revision>
  <dcterms:created xsi:type="dcterms:W3CDTF">2013-01-19T16:05:00Z</dcterms:created>
  <dcterms:modified xsi:type="dcterms:W3CDTF">2013-08-26T13:04:00Z</dcterms:modified>
</cp:coreProperties>
</file>